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B56CE" w14:textId="77777777" w:rsidR="009F1D92" w:rsidRPr="000A7D93" w:rsidRDefault="009F1D92">
      <w:pPr>
        <w:rPr>
          <w:color w:val="000000" w:themeColor="text1"/>
        </w:rPr>
      </w:pPr>
    </w:p>
    <w:p w14:paraId="0B6DD1E4" w14:textId="77777777" w:rsidR="00632FE2" w:rsidRPr="000A7D93" w:rsidRDefault="00632FE2">
      <w:pPr>
        <w:rPr>
          <w:color w:val="000000" w:themeColor="text1"/>
        </w:rPr>
      </w:pPr>
      <w:bookmarkStart w:id="0" w:name="_GoBack"/>
      <w:bookmarkEnd w:id="0"/>
    </w:p>
    <w:p w14:paraId="689F8105" w14:textId="77777777" w:rsidR="008F6DDA" w:rsidRPr="000A7D93" w:rsidRDefault="008F6DDA">
      <w:pPr>
        <w:rPr>
          <w:color w:val="000000" w:themeColor="text1"/>
        </w:rPr>
      </w:pPr>
    </w:p>
    <w:p w14:paraId="4A257BFA" w14:textId="77777777" w:rsidR="008F6DDA" w:rsidRPr="000A7D93" w:rsidRDefault="008F6DDA">
      <w:pPr>
        <w:rPr>
          <w:color w:val="000000" w:themeColor="text1"/>
        </w:rPr>
      </w:pPr>
    </w:p>
    <w:p w14:paraId="0F19BC06" w14:textId="77777777" w:rsidR="00632FE2" w:rsidRPr="000A7D93" w:rsidRDefault="00632FE2">
      <w:pPr>
        <w:rPr>
          <w:rFonts w:ascii="Times New Roman" w:hAnsi="Times New Roman" w:cs="Times New Roman"/>
          <w:color w:val="000000" w:themeColor="text1"/>
        </w:rPr>
      </w:pPr>
    </w:p>
    <w:p w14:paraId="4E2D96F8" w14:textId="22D9279C" w:rsidR="002A20F5" w:rsidRPr="000A7D93" w:rsidRDefault="000B3C00" w:rsidP="008F4697">
      <w:pPr>
        <w:tabs>
          <w:tab w:val="left" w:pos="3500"/>
        </w:tabs>
        <w:spacing w:line="360" w:lineRule="auto"/>
        <w:rPr>
          <w:rFonts w:ascii="Times New Roman" w:eastAsia="宋体" w:hAnsi="Times New Roman" w:cs="Times New Roman"/>
          <w:b/>
          <w:color w:val="000000" w:themeColor="text1"/>
          <w:lang w:eastAsia="zh-CN"/>
        </w:rPr>
      </w:pPr>
      <w:r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>S1</w:t>
      </w:r>
      <w:r w:rsidR="002A20F5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 Table.  </w:t>
      </w:r>
      <w:r w:rsidR="00493E79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>V</w:t>
      </w:r>
      <w:r w:rsidR="002A20F5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oiding habits </w:t>
      </w:r>
      <w:r w:rsidR="00493E79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in URO-MCP-1 mice </w:t>
      </w:r>
      <w:r w:rsidR="002A20F5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– baseline versus </w:t>
      </w:r>
      <w:proofErr w:type="spellStart"/>
      <w:r w:rsidR="002A20F5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>intravesical</w:t>
      </w:r>
      <w:proofErr w:type="spellEnd"/>
      <w:r w:rsidR="002A20F5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 PBS treatment</w:t>
      </w:r>
      <w:r w:rsidR="00493E79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 </w:t>
      </w:r>
    </w:p>
    <w:tbl>
      <w:tblPr>
        <w:tblStyle w:val="ListTable6Colorful-Accent3"/>
        <w:tblW w:w="9273" w:type="dxa"/>
        <w:tblLook w:val="04A0" w:firstRow="1" w:lastRow="0" w:firstColumn="1" w:lastColumn="0" w:noHBand="0" w:noVBand="1"/>
      </w:tblPr>
      <w:tblGrid>
        <w:gridCol w:w="4489"/>
        <w:gridCol w:w="1977"/>
        <w:gridCol w:w="1782"/>
        <w:gridCol w:w="1025"/>
      </w:tblGrid>
      <w:tr w:rsidR="000A7D93" w:rsidRPr="000A7D93" w14:paraId="1BB2BF2A" w14:textId="77777777" w:rsidTr="00160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9" w:type="dxa"/>
            <w:shd w:val="clear" w:color="auto" w:fill="auto"/>
          </w:tcPr>
          <w:p w14:paraId="5CEA37D3" w14:textId="77777777" w:rsidR="00526E19" w:rsidRPr="000A7D93" w:rsidRDefault="00526E19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77" w:type="dxa"/>
            <w:shd w:val="clear" w:color="auto" w:fill="auto"/>
          </w:tcPr>
          <w:p w14:paraId="206C8567" w14:textId="47B05550" w:rsidR="00526E19" w:rsidRPr="000A7D93" w:rsidRDefault="00526E19" w:rsidP="00DF1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seline</w:t>
            </w:r>
          </w:p>
          <w:p w14:paraId="7E467B88" w14:textId="75E756F1" w:rsidR="00526E19" w:rsidRPr="000A7D93" w:rsidRDefault="00526E19" w:rsidP="00DF1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(n=7)</w:t>
            </w:r>
          </w:p>
        </w:tc>
        <w:tc>
          <w:tcPr>
            <w:tcW w:w="1782" w:type="dxa"/>
            <w:shd w:val="clear" w:color="auto" w:fill="auto"/>
          </w:tcPr>
          <w:p w14:paraId="391DE685" w14:textId="1CB4DB2B" w:rsidR="00526E19" w:rsidRPr="000A7D93" w:rsidRDefault="00526E19" w:rsidP="00DF1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BS</w:t>
            </w:r>
            <w:r w:rsidR="00493E7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70FE1CAB" w14:textId="4B2157E1" w:rsidR="00526E19" w:rsidRPr="000A7D93" w:rsidRDefault="00526E19" w:rsidP="00DF1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(n=7)</w:t>
            </w:r>
          </w:p>
        </w:tc>
        <w:tc>
          <w:tcPr>
            <w:tcW w:w="1025" w:type="dxa"/>
            <w:shd w:val="clear" w:color="auto" w:fill="auto"/>
          </w:tcPr>
          <w:p w14:paraId="5F9ECD85" w14:textId="77777777" w:rsidR="00526E19" w:rsidRPr="000A7D93" w:rsidRDefault="00526E19" w:rsidP="00DF1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A3F5BD4" w14:textId="77777777" w:rsidR="00526E19" w:rsidRPr="000A7D93" w:rsidRDefault="00526E19" w:rsidP="00DF1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0A7D93" w:rsidRPr="000A7D93" w14:paraId="5396FC03" w14:textId="77777777" w:rsidTr="00160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9" w:type="dxa"/>
            <w:shd w:val="clear" w:color="auto" w:fill="auto"/>
          </w:tcPr>
          <w:p w14:paraId="335C7E5B" w14:textId="77777777" w:rsidR="00526E19" w:rsidRPr="000A7D93" w:rsidRDefault="00526E19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erage volume voided per micturition, g</w:t>
            </w:r>
          </w:p>
        </w:tc>
        <w:tc>
          <w:tcPr>
            <w:tcW w:w="1977" w:type="dxa"/>
            <w:shd w:val="clear" w:color="auto" w:fill="auto"/>
          </w:tcPr>
          <w:p w14:paraId="7E684990" w14:textId="6F085EB6" w:rsidR="00526E19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1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4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82" w:type="dxa"/>
            <w:shd w:val="clear" w:color="auto" w:fill="auto"/>
          </w:tcPr>
          <w:p w14:paraId="01DB17B8" w14:textId="2F2668B9" w:rsidR="00526E19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3 ± 0.030</w:t>
            </w:r>
          </w:p>
        </w:tc>
        <w:tc>
          <w:tcPr>
            <w:tcW w:w="1025" w:type="dxa"/>
            <w:shd w:val="clear" w:color="auto" w:fill="auto"/>
          </w:tcPr>
          <w:p w14:paraId="4D29B1CE" w14:textId="6F8C5DBE" w:rsidR="00526E19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26E19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579</w:t>
            </w:r>
          </w:p>
        </w:tc>
      </w:tr>
      <w:tr w:rsidR="000A7D93" w:rsidRPr="000A7D93" w14:paraId="6847D183" w14:textId="77777777" w:rsidTr="001604B3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9" w:type="dxa"/>
            <w:shd w:val="clear" w:color="auto" w:fill="auto"/>
          </w:tcPr>
          <w:p w14:paraId="624ED734" w14:textId="77777777" w:rsidR="00526E19" w:rsidRPr="000A7D93" w:rsidRDefault="00526E19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imum volume voided per micturition, g</w:t>
            </w:r>
          </w:p>
        </w:tc>
        <w:tc>
          <w:tcPr>
            <w:tcW w:w="1977" w:type="dxa"/>
            <w:shd w:val="clear" w:color="auto" w:fill="auto"/>
          </w:tcPr>
          <w:p w14:paraId="05A2D71C" w14:textId="76F5285F" w:rsidR="00526E19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493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782" w:type="dxa"/>
            <w:shd w:val="clear" w:color="auto" w:fill="auto"/>
          </w:tcPr>
          <w:p w14:paraId="53231241" w14:textId="361AC983" w:rsidR="00526E19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8 ± 0.050</w:t>
            </w:r>
          </w:p>
        </w:tc>
        <w:tc>
          <w:tcPr>
            <w:tcW w:w="1025" w:type="dxa"/>
            <w:shd w:val="clear" w:color="auto" w:fill="auto"/>
          </w:tcPr>
          <w:p w14:paraId="03803397" w14:textId="3CB169F3" w:rsidR="00526E19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26E19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943</w:t>
            </w:r>
          </w:p>
        </w:tc>
      </w:tr>
      <w:tr w:rsidR="000A7D93" w:rsidRPr="000A7D93" w14:paraId="496631F4" w14:textId="77777777" w:rsidTr="00160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9" w:type="dxa"/>
            <w:shd w:val="clear" w:color="auto" w:fill="auto"/>
          </w:tcPr>
          <w:p w14:paraId="263D8E7F" w14:textId="77777777" w:rsidR="00526E19" w:rsidRPr="000A7D93" w:rsidRDefault="00526E19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number of voids</w:t>
            </w:r>
          </w:p>
        </w:tc>
        <w:tc>
          <w:tcPr>
            <w:tcW w:w="1977" w:type="dxa"/>
            <w:shd w:val="clear" w:color="auto" w:fill="auto"/>
          </w:tcPr>
          <w:p w14:paraId="229053F0" w14:textId="5736B0FE" w:rsidR="00526E19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000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6</w:t>
            </w:r>
          </w:p>
        </w:tc>
        <w:tc>
          <w:tcPr>
            <w:tcW w:w="1782" w:type="dxa"/>
            <w:shd w:val="clear" w:color="auto" w:fill="auto"/>
          </w:tcPr>
          <w:p w14:paraId="15F0E1B3" w14:textId="4691820B" w:rsidR="00526E19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.143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4</w:t>
            </w:r>
          </w:p>
        </w:tc>
        <w:tc>
          <w:tcPr>
            <w:tcW w:w="1025" w:type="dxa"/>
            <w:shd w:val="clear" w:color="auto" w:fill="auto"/>
          </w:tcPr>
          <w:p w14:paraId="550F5CC1" w14:textId="7D3A746D" w:rsidR="00526E19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5</w:t>
            </w:r>
          </w:p>
        </w:tc>
      </w:tr>
      <w:tr w:rsidR="000A7D93" w:rsidRPr="000A7D93" w14:paraId="33C8ADA8" w14:textId="77777777" w:rsidTr="001604B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9" w:type="dxa"/>
            <w:shd w:val="clear" w:color="auto" w:fill="auto"/>
          </w:tcPr>
          <w:p w14:paraId="70972F4F" w14:textId="2C63C4F2" w:rsidR="00526E19" w:rsidRPr="000A7D93" w:rsidRDefault="001604B3" w:rsidP="002135C6">
            <w:pPr>
              <w:ind w:firstLineChars="900" w:firstLine="1980"/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</w:t>
            </w:r>
            <w:r w:rsidR="00526E19"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in light</w:t>
            </w:r>
          </w:p>
        </w:tc>
        <w:tc>
          <w:tcPr>
            <w:tcW w:w="1977" w:type="dxa"/>
            <w:shd w:val="clear" w:color="auto" w:fill="auto"/>
          </w:tcPr>
          <w:p w14:paraId="72FEE973" w14:textId="6830E7AC" w:rsidR="00526E19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857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261</w:t>
            </w:r>
          </w:p>
        </w:tc>
        <w:tc>
          <w:tcPr>
            <w:tcW w:w="1782" w:type="dxa"/>
            <w:shd w:val="clear" w:color="auto" w:fill="auto"/>
          </w:tcPr>
          <w:p w14:paraId="384ED571" w14:textId="79A314DA" w:rsidR="00526E19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000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309</w:t>
            </w: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025" w:type="dxa"/>
            <w:shd w:val="clear" w:color="auto" w:fill="auto"/>
          </w:tcPr>
          <w:p w14:paraId="435F22D9" w14:textId="0063DADF" w:rsidR="00526E19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A7D93" w:rsidRPr="000A7D93" w14:paraId="53FCDC7E" w14:textId="77777777" w:rsidTr="00160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9" w:type="dxa"/>
            <w:shd w:val="clear" w:color="auto" w:fill="auto"/>
          </w:tcPr>
          <w:p w14:paraId="34BAE32B" w14:textId="0A873F40" w:rsidR="00526E19" w:rsidRPr="000A7D93" w:rsidRDefault="00526E19" w:rsidP="002135C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              </w:t>
            </w:r>
            <w:r w:rsidRPr="000A7D93"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  </w:t>
            </w:r>
            <w:r w:rsidR="001604B3" w:rsidRPr="000A7D93"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</w:t>
            </w: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in dark</w:t>
            </w:r>
          </w:p>
        </w:tc>
        <w:tc>
          <w:tcPr>
            <w:tcW w:w="1977" w:type="dxa"/>
            <w:shd w:val="clear" w:color="auto" w:fill="auto"/>
          </w:tcPr>
          <w:p w14:paraId="00A9B9FF" w14:textId="6AD3394A" w:rsidR="00526E19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.286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286</w:t>
            </w:r>
          </w:p>
        </w:tc>
        <w:tc>
          <w:tcPr>
            <w:tcW w:w="1782" w:type="dxa"/>
            <w:shd w:val="clear" w:color="auto" w:fill="auto"/>
          </w:tcPr>
          <w:p w14:paraId="0A512928" w14:textId="7FC95BC9" w:rsidR="00526E19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.143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9</w:t>
            </w:r>
          </w:p>
        </w:tc>
        <w:tc>
          <w:tcPr>
            <w:tcW w:w="1025" w:type="dxa"/>
            <w:shd w:val="clear" w:color="auto" w:fill="auto"/>
          </w:tcPr>
          <w:p w14:paraId="66A49BE0" w14:textId="11D0513D" w:rsidR="00526E19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</w:tr>
      <w:tr w:rsidR="000A7D93" w:rsidRPr="000A7D93" w14:paraId="2587BB4E" w14:textId="77777777" w:rsidTr="001604B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9" w:type="dxa"/>
            <w:shd w:val="clear" w:color="auto" w:fill="auto"/>
          </w:tcPr>
          <w:p w14:paraId="4AE2029B" w14:textId="5B8ADF61" w:rsidR="00526E19" w:rsidRPr="000A7D93" w:rsidRDefault="00526E19" w:rsidP="00323B9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volume of voids, g</w:t>
            </w:r>
          </w:p>
        </w:tc>
        <w:tc>
          <w:tcPr>
            <w:tcW w:w="1977" w:type="dxa"/>
            <w:shd w:val="clear" w:color="auto" w:fill="auto"/>
          </w:tcPr>
          <w:p w14:paraId="719E09F8" w14:textId="4449C74A" w:rsidR="00526E19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371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  <w:r w:rsidR="00CD0790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1782" w:type="dxa"/>
            <w:shd w:val="clear" w:color="auto" w:fill="auto"/>
          </w:tcPr>
          <w:p w14:paraId="56F16062" w14:textId="5D6F4204" w:rsidR="00526E19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01 ±</w:t>
            </w:r>
            <w:r w:rsidR="00CD0790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1025" w:type="dxa"/>
            <w:shd w:val="clear" w:color="auto" w:fill="auto"/>
          </w:tcPr>
          <w:p w14:paraId="050B8205" w14:textId="10446F05" w:rsidR="00526E19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694EDB63" w14:textId="187EB9AE" w:rsidR="00632FE2" w:rsidRPr="000A7D93" w:rsidRDefault="008E25A8" w:rsidP="008E25A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A7D93">
        <w:rPr>
          <w:rFonts w:eastAsia="宋体"/>
          <w:b/>
          <w:color w:val="000000" w:themeColor="text1"/>
          <w:lang w:eastAsia="zh-CN"/>
        </w:rPr>
        <w:t xml:space="preserve">* </w:t>
      </w:r>
      <w:r w:rsidRPr="000A7D9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4 hours after </w:t>
      </w:r>
      <w:proofErr w:type="spellStart"/>
      <w:r w:rsidRPr="000A7D93">
        <w:rPr>
          <w:rFonts w:ascii="Times New Roman" w:hAnsi="Times New Roman" w:cs="Times New Roman"/>
          <w:color w:val="000000" w:themeColor="text1"/>
          <w:sz w:val="22"/>
          <w:szCs w:val="22"/>
        </w:rPr>
        <w:t>intravesical</w:t>
      </w:r>
      <w:proofErr w:type="spellEnd"/>
      <w:r w:rsidRPr="000A7D9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BS treatment</w:t>
      </w:r>
    </w:p>
    <w:p w14:paraId="265A3A47" w14:textId="77777777" w:rsidR="008F6DDA" w:rsidRPr="000A7D93" w:rsidRDefault="008F6DDA">
      <w:pPr>
        <w:rPr>
          <w:color w:val="000000" w:themeColor="text1"/>
        </w:rPr>
      </w:pPr>
    </w:p>
    <w:p w14:paraId="7EFF05F7" w14:textId="77777777" w:rsidR="008E25A8" w:rsidRPr="000A7D93" w:rsidRDefault="008E25A8">
      <w:pPr>
        <w:rPr>
          <w:color w:val="000000" w:themeColor="text1"/>
        </w:rPr>
      </w:pPr>
    </w:p>
    <w:p w14:paraId="6E7A72EF" w14:textId="77777777" w:rsidR="008F6DDA" w:rsidRPr="000A7D93" w:rsidRDefault="008F6DDA">
      <w:pPr>
        <w:rPr>
          <w:color w:val="000000" w:themeColor="text1"/>
        </w:rPr>
      </w:pPr>
    </w:p>
    <w:p w14:paraId="501AC441" w14:textId="77777777" w:rsidR="004024A0" w:rsidRPr="000A7D93" w:rsidRDefault="004024A0">
      <w:pPr>
        <w:rPr>
          <w:color w:val="000000" w:themeColor="text1"/>
        </w:rPr>
      </w:pPr>
    </w:p>
    <w:p w14:paraId="6A981D0E" w14:textId="77777777" w:rsidR="008F6DDA" w:rsidRPr="000A7D93" w:rsidRDefault="008F6DDA">
      <w:pPr>
        <w:rPr>
          <w:color w:val="000000" w:themeColor="text1"/>
        </w:rPr>
      </w:pPr>
    </w:p>
    <w:p w14:paraId="546788E8" w14:textId="77777777" w:rsidR="008F4697" w:rsidRDefault="008F4697"/>
    <w:p w14:paraId="22FC193B" w14:textId="77777777" w:rsidR="008F4697" w:rsidRDefault="008F4697"/>
    <w:p w14:paraId="3C60A3F5" w14:textId="77777777" w:rsidR="008F4697" w:rsidRDefault="008F4697"/>
    <w:sectPr w:rsidR="008F4697" w:rsidSect="0043298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CD6859" w14:textId="77777777" w:rsidR="00842BD0" w:rsidRDefault="00842BD0" w:rsidP="004E5CAB">
      <w:r>
        <w:separator/>
      </w:r>
    </w:p>
  </w:endnote>
  <w:endnote w:type="continuationSeparator" w:id="0">
    <w:p w14:paraId="0696AA2E" w14:textId="77777777" w:rsidR="00842BD0" w:rsidRDefault="00842BD0" w:rsidP="004E5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8EBF6" w14:textId="77777777" w:rsidR="00842BD0" w:rsidRDefault="00842BD0" w:rsidP="004E5CAB">
      <w:r>
        <w:separator/>
      </w:r>
    </w:p>
  </w:footnote>
  <w:footnote w:type="continuationSeparator" w:id="0">
    <w:p w14:paraId="02F55921" w14:textId="77777777" w:rsidR="00842BD0" w:rsidRDefault="00842BD0" w:rsidP="004E5C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D32EB"/>
    <w:multiLevelType w:val="hybridMultilevel"/>
    <w:tmpl w:val="43129D76"/>
    <w:lvl w:ilvl="0" w:tplc="EDCEA1F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F803F6"/>
    <w:multiLevelType w:val="hybridMultilevel"/>
    <w:tmpl w:val="4B08C782"/>
    <w:lvl w:ilvl="0" w:tplc="4E80068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D10DDE"/>
    <w:multiLevelType w:val="hybridMultilevel"/>
    <w:tmpl w:val="05E8D49E"/>
    <w:lvl w:ilvl="0" w:tplc="EEE46AC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16F21A5"/>
    <w:multiLevelType w:val="hybridMultilevel"/>
    <w:tmpl w:val="E7040CB6"/>
    <w:lvl w:ilvl="0" w:tplc="B520082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E2"/>
    <w:rsid w:val="00020AAC"/>
    <w:rsid w:val="0004222E"/>
    <w:rsid w:val="000A7D93"/>
    <w:rsid w:val="000B3C00"/>
    <w:rsid w:val="000D7196"/>
    <w:rsid w:val="00106DDE"/>
    <w:rsid w:val="001604B3"/>
    <w:rsid w:val="00164065"/>
    <w:rsid w:val="001A40EF"/>
    <w:rsid w:val="001A6DD5"/>
    <w:rsid w:val="002125B8"/>
    <w:rsid w:val="002712A2"/>
    <w:rsid w:val="00276936"/>
    <w:rsid w:val="00286E40"/>
    <w:rsid w:val="00294123"/>
    <w:rsid w:val="002A1716"/>
    <w:rsid w:val="002A20F5"/>
    <w:rsid w:val="002B4ACA"/>
    <w:rsid w:val="002C7C6E"/>
    <w:rsid w:val="0031661E"/>
    <w:rsid w:val="00323B9A"/>
    <w:rsid w:val="0035782A"/>
    <w:rsid w:val="003C005F"/>
    <w:rsid w:val="004024A0"/>
    <w:rsid w:val="00432989"/>
    <w:rsid w:val="00465430"/>
    <w:rsid w:val="00493E79"/>
    <w:rsid w:val="004A630E"/>
    <w:rsid w:val="004E5B8C"/>
    <w:rsid w:val="004E5CAB"/>
    <w:rsid w:val="00500EFB"/>
    <w:rsid w:val="005231B3"/>
    <w:rsid w:val="00526E19"/>
    <w:rsid w:val="00527ADD"/>
    <w:rsid w:val="005355C6"/>
    <w:rsid w:val="00556175"/>
    <w:rsid w:val="00587399"/>
    <w:rsid w:val="005B2A02"/>
    <w:rsid w:val="00632FE2"/>
    <w:rsid w:val="00637987"/>
    <w:rsid w:val="0065177D"/>
    <w:rsid w:val="006908E1"/>
    <w:rsid w:val="00692C6E"/>
    <w:rsid w:val="006C1A44"/>
    <w:rsid w:val="006D4CC8"/>
    <w:rsid w:val="006E3761"/>
    <w:rsid w:val="007105F7"/>
    <w:rsid w:val="00721310"/>
    <w:rsid w:val="00737C89"/>
    <w:rsid w:val="00784C57"/>
    <w:rsid w:val="007875ED"/>
    <w:rsid w:val="007A710D"/>
    <w:rsid w:val="007F4584"/>
    <w:rsid w:val="00834784"/>
    <w:rsid w:val="00842BD0"/>
    <w:rsid w:val="0088143C"/>
    <w:rsid w:val="008B2FA4"/>
    <w:rsid w:val="008E25A8"/>
    <w:rsid w:val="008F4697"/>
    <w:rsid w:val="008F6DDA"/>
    <w:rsid w:val="009218E6"/>
    <w:rsid w:val="0097435B"/>
    <w:rsid w:val="009E0B7E"/>
    <w:rsid w:val="009F1D92"/>
    <w:rsid w:val="00A0750B"/>
    <w:rsid w:val="00A25D22"/>
    <w:rsid w:val="00A7289E"/>
    <w:rsid w:val="00A94E02"/>
    <w:rsid w:val="00A97B0C"/>
    <w:rsid w:val="00AB4F1C"/>
    <w:rsid w:val="00AC0046"/>
    <w:rsid w:val="00AC73D0"/>
    <w:rsid w:val="00B148B9"/>
    <w:rsid w:val="00B25F15"/>
    <w:rsid w:val="00B43AA7"/>
    <w:rsid w:val="00B96AEE"/>
    <w:rsid w:val="00BB4EC5"/>
    <w:rsid w:val="00BE1B7F"/>
    <w:rsid w:val="00C30936"/>
    <w:rsid w:val="00CA724D"/>
    <w:rsid w:val="00CD0790"/>
    <w:rsid w:val="00CF31C1"/>
    <w:rsid w:val="00CF65EA"/>
    <w:rsid w:val="00D0547D"/>
    <w:rsid w:val="00D07623"/>
    <w:rsid w:val="00D10272"/>
    <w:rsid w:val="00D25EC5"/>
    <w:rsid w:val="00DA0DAC"/>
    <w:rsid w:val="00DC1CCE"/>
    <w:rsid w:val="00DF1BBF"/>
    <w:rsid w:val="00E07B5D"/>
    <w:rsid w:val="00EF6AD7"/>
    <w:rsid w:val="00F055A7"/>
    <w:rsid w:val="00F32EDA"/>
    <w:rsid w:val="00F5749B"/>
    <w:rsid w:val="00FB783B"/>
    <w:rsid w:val="00FC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088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FE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E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5C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CAB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C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CAB"/>
    <w:rPr>
      <w:lang w:eastAsia="en-US"/>
    </w:rPr>
  </w:style>
  <w:style w:type="table" w:styleId="PlainTable4">
    <w:name w:val="Plain Table 4"/>
    <w:basedOn w:val="TableNormal"/>
    <w:uiPriority w:val="44"/>
    <w:rsid w:val="004E5CA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E5CA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5Dark">
    <w:name w:val="Grid Table 5 Dark"/>
    <w:basedOn w:val="TableNormal"/>
    <w:uiPriority w:val="50"/>
    <w:rsid w:val="0058739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">
    <w:name w:val="List Table 2"/>
    <w:basedOn w:val="TableNormal"/>
    <w:uiPriority w:val="47"/>
    <w:rsid w:val="0058739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8739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58739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A20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98</Words>
  <Characters>56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16-08-08T18:18:00Z</dcterms:created>
  <dcterms:modified xsi:type="dcterms:W3CDTF">2016-08-09T15:03:00Z</dcterms:modified>
</cp:coreProperties>
</file>